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Hlk127135206"/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bookmarkEnd w:id="0"/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bookmarkStart w:id="1" w:name="_Hlk127135131"/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ose-response relationship between </w:t>
      </w:r>
      <w:r>
        <w:rPr>
          <w:rFonts w:hint="eastAsia" w:ascii="Times New Roman" w:hAnsi="Times New Roman" w:cs="Times New Roman"/>
          <w:b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R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dministration and survival time before PSM.</w:t>
      </w:r>
    </w:p>
    <w:bookmarkEnd w:id="1"/>
    <w:tbl>
      <w:tblPr>
        <w:tblStyle w:val="5"/>
        <w:tblW w:w="83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81"/>
        <w:gridCol w:w="1881"/>
        <w:gridCol w:w="842"/>
        <w:gridCol w:w="1985"/>
        <w:gridCol w:w="9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opor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cei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723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ce in RMS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mong 28-day</w:t>
            </w:r>
          </w:p>
        </w:tc>
        <w:tc>
          <w:tcPr>
            <w:tcW w:w="294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erence in RMST among 90-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T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Td(95%CI)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8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＜13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85</w:t>
            </w:r>
            <w:bookmarkEnd w:id="2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4(1.24,2.4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27(2.81,7.7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.4%-30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2(0.96,2.0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45(3.19,7.7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.7%-53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5(0.78,1.9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59(3.35,7.8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3.7%-100%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85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56(2.06,3.06)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.39(8.52,12.25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MST= restricted mean survival time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bookmarkStart w:id="3" w:name="_Hlk135480466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MST represents the restricted mean survival time for each group within the first 28 and 90 days after admission to the ICU.</w:t>
      </w:r>
      <w:bookmarkEnd w:id="3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bookmarkStart w:id="4" w:name="_Hlk128243576"/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MSTd means the difference of restricted mean survival time between the two groups</w:t>
      </w:r>
      <w:bookmarkEnd w:id="4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(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MST</w:t>
      </w:r>
      <w:r>
        <w:rPr>
          <w:rFonts w:hint="eastAsia" w:ascii="Times New Roman" w:hAnsi="Times New Roman" w:cs="Times New Roman"/>
          <w:color w:val="212121"/>
          <w:sz w:val="20"/>
          <w:szCs w:val="20"/>
          <w:shd w:val="clear" w:color="auto" w:fill="FFFFFF"/>
          <w:vertAlign w:val="subscript"/>
          <w:lang w:val="en-US" w:eastAsia="zh-CN"/>
        </w:rPr>
        <w:t>LR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 RMST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bscript"/>
        </w:rPr>
        <w:t>Non-</w:t>
      </w:r>
      <w:r>
        <w:rPr>
          <w:rFonts w:hint="eastAsia" w:ascii="Times New Roman" w:hAnsi="Times New Roman" w:cs="Times New Roman"/>
          <w:color w:val="212121"/>
          <w:sz w:val="20"/>
          <w:szCs w:val="20"/>
          <w:shd w:val="clear" w:color="auto" w:fill="FFFFFF"/>
          <w:vertAlign w:val="subscript"/>
          <w:lang w:val="en-US" w:eastAsia="zh-CN"/>
        </w:rPr>
        <w:t>LR</w:t>
      </w:r>
      <w: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)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bookmarkStart w:id="5" w:name="_GoBack"/>
      <w:bookmarkEnd w:id="5"/>
    </w:p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5ZDgyZTQ0YjhlZjNiOGQ3MzI2MDcyNDU3ODc1YWMifQ=="/>
  </w:docVars>
  <w:rsids>
    <w:rsidRoot w:val="009917C7"/>
    <w:rsid w:val="000E2169"/>
    <w:rsid w:val="00121216"/>
    <w:rsid w:val="004129BF"/>
    <w:rsid w:val="008E6A5B"/>
    <w:rsid w:val="009917C7"/>
    <w:rsid w:val="00A37B89"/>
    <w:rsid w:val="00A951F8"/>
    <w:rsid w:val="00B0743F"/>
    <w:rsid w:val="00DA7E4B"/>
    <w:rsid w:val="017B11E4"/>
    <w:rsid w:val="0A5E685D"/>
    <w:rsid w:val="15A563D8"/>
    <w:rsid w:val="20AD3728"/>
    <w:rsid w:val="258764EE"/>
    <w:rsid w:val="46FE7085"/>
    <w:rsid w:val="498816E1"/>
    <w:rsid w:val="5AF73FD1"/>
    <w:rsid w:val="600B28A8"/>
    <w:rsid w:val="68644822"/>
    <w:rsid w:val="76C46110"/>
    <w:rsid w:val="7A76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  <w14:ligatures w14:val="none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654</Characters>
  <Lines>5</Lines>
  <Paragraphs>1</Paragraphs>
  <TotalTime>31</TotalTime>
  <ScaleCrop>false</ScaleCrop>
  <LinksUpToDate>false</LinksUpToDate>
  <CharactersWithSpaces>7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7:26:00Z</dcterms:created>
  <dc:creator>黄 玲</dc:creator>
  <cp:lastModifiedBy>shelly黄</cp:lastModifiedBy>
  <cp:lastPrinted>2023-05-22T06:04:00Z</cp:lastPrinted>
  <dcterms:modified xsi:type="dcterms:W3CDTF">2024-07-04T00:53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A94AF01950446BD9CA7C5CC5A2FD6EB_12</vt:lpwstr>
  </property>
</Properties>
</file>